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B5317" w14:textId="02EA2F66" w:rsidR="00631A10" w:rsidRPr="00D97702" w:rsidRDefault="00631A10" w:rsidP="00631A10">
      <w:pPr>
        <w:rPr>
          <w:rFonts w:ascii="Times New Roman" w:hAnsi="Times New Roman" w:cs="Times New Roman"/>
          <w:b/>
          <w:bCs/>
        </w:rPr>
      </w:pPr>
      <w:r w:rsidRPr="00D97702">
        <w:rPr>
          <w:rFonts w:ascii="Times New Roman" w:hAnsi="Times New Roman" w:cs="Times New Roman"/>
          <w:b/>
          <w:bCs/>
        </w:rPr>
        <w:t xml:space="preserve">Table </w:t>
      </w:r>
      <w:r w:rsidR="00F47899">
        <w:rPr>
          <w:rFonts w:ascii="Times New Roman" w:hAnsi="Times New Roman" w:cs="Times New Roman"/>
          <w:b/>
          <w:bCs/>
        </w:rPr>
        <w:t>S</w:t>
      </w:r>
      <w:r w:rsidR="00622B9C">
        <w:rPr>
          <w:rFonts w:ascii="Times New Roman" w:hAnsi="Times New Roman" w:cs="Times New Roman"/>
          <w:b/>
          <w:bCs/>
        </w:rPr>
        <w:t>5</w:t>
      </w:r>
      <w:r w:rsidRPr="00D9770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 w:hint="eastAsia"/>
          <w:b/>
          <w:bCs/>
        </w:rPr>
        <w:t>ni</w:t>
      </w:r>
      <w:r w:rsidRPr="00D97702">
        <w:rPr>
          <w:rFonts w:ascii="Times New Roman" w:hAnsi="Times New Roman" w:cs="Times New Roman"/>
          <w:b/>
          <w:bCs/>
        </w:rPr>
        <w:t xml:space="preserve">variable </w:t>
      </w:r>
      <w:r>
        <w:rPr>
          <w:rFonts w:ascii="Times New Roman" w:hAnsi="Times New Roman" w:cs="Times New Roman"/>
          <w:b/>
          <w:bCs/>
        </w:rPr>
        <w:t>meta</w:t>
      </w:r>
      <w:r w:rsidRPr="00D97702">
        <w:rPr>
          <w:rFonts w:ascii="Times New Roman" w:hAnsi="Times New Roman" w:cs="Times New Roman"/>
          <w:b/>
          <w:bCs/>
        </w:rPr>
        <w:t xml:space="preserve"> regression analysis of </w:t>
      </w:r>
      <w:r w:rsidR="00362788">
        <w:rPr>
          <w:rFonts w:ascii="Times New Roman" w:hAnsi="Times New Roman" w:cs="Times New Roman"/>
          <w:b/>
          <w:bCs/>
        </w:rPr>
        <w:t>cancer-specific</w:t>
      </w:r>
      <w:r>
        <w:rPr>
          <w:rFonts w:ascii="Times New Roman" w:hAnsi="Times New Roman" w:cs="Times New Roman"/>
          <w:b/>
          <w:bCs/>
        </w:rPr>
        <w:t xml:space="preserve"> mortality</w:t>
      </w:r>
    </w:p>
    <w:tbl>
      <w:tblPr>
        <w:tblW w:w="8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821"/>
        <w:gridCol w:w="1445"/>
      </w:tblGrid>
      <w:tr w:rsidR="00323A86" w:rsidRPr="002E5332" w14:paraId="6E3F2A85" w14:textId="77777777" w:rsidTr="00C12044">
        <w:trPr>
          <w:trHeight w:val="278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7452" w14:textId="77777777" w:rsidR="00323A86" w:rsidRPr="002E5332" w:rsidRDefault="00323A86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4E6" w14:textId="1CDB1029" w:rsidR="00323A86" w:rsidRPr="002E5332" w:rsidRDefault="0012199F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1D7D" w14:textId="77777777" w:rsidR="00323A86" w:rsidRPr="002E5332" w:rsidRDefault="00323A86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3DE3" w14:textId="77777777" w:rsidR="00323A86" w:rsidRPr="002E5332" w:rsidRDefault="00323A86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323A86" w:rsidRPr="002E5332" w14:paraId="0FA5158B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F104E" w14:textId="2900A638" w:rsidR="00323A86" w:rsidRPr="004019B6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3127AC" w14:textId="1318C63E" w:rsidR="00323A86" w:rsidRPr="002E5332" w:rsidRDefault="00AC3E47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BD92F" w14:textId="40617F36" w:rsidR="00323A86" w:rsidRPr="002E5332" w:rsidRDefault="00AC3E47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001E2" w14:textId="4A426EF3" w:rsidR="00323A86" w:rsidRPr="002E5332" w:rsidRDefault="00AC3E47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10</w:t>
            </w:r>
          </w:p>
        </w:tc>
      </w:tr>
      <w:tr w:rsidR="00323A86" w:rsidRPr="002E5332" w14:paraId="7DEEAB8F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383230" w14:textId="131E19E6" w:rsidR="00323A86" w:rsidRPr="00A112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A3A39" w14:textId="3A0284D3" w:rsidR="00323A86" w:rsidRPr="00AD20D6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C86DEE" w14:textId="497E520F" w:rsidR="00323A86" w:rsidRPr="00AD20D6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0E505" w14:textId="3E7066FF" w:rsidR="00323A86" w:rsidRPr="00AD20D6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</w:tr>
      <w:tr w:rsidR="00323A86" w:rsidRPr="002E5332" w14:paraId="350D9502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87660" w14:textId="2A8D4B1D" w:rsidR="00323A86" w:rsidRPr="002E53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20A3B" w14:textId="71159C2A" w:rsidR="00323A86" w:rsidRPr="002E5332" w:rsidRDefault="0003058F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F4C9A" w14:textId="494DD189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2A9EC" w14:textId="12F32D97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</w:t>
            </w:r>
          </w:p>
        </w:tc>
      </w:tr>
      <w:tr w:rsidR="00323A86" w:rsidRPr="002E5332" w14:paraId="1EB3091B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A3222" w14:textId="305A09E8" w:rsidR="00323A86" w:rsidRPr="004019B6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23C56" w14:textId="32CE8595" w:rsidR="00323A86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17DFE" w14:textId="02165CF7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DF313" w14:textId="0A4925DF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</w:tr>
      <w:tr w:rsidR="00323A86" w:rsidRPr="002E5332" w14:paraId="058A156F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1052F" w14:textId="3103A035" w:rsidR="00323A86" w:rsidRPr="002E53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0B4A3" w14:textId="4180335B" w:rsidR="00323A86" w:rsidRPr="002E5332" w:rsidRDefault="00323A86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764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EC5E1" w14:textId="37AE6BC2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2155B" w14:textId="3B5ED26A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7</w:t>
            </w:r>
          </w:p>
        </w:tc>
      </w:tr>
      <w:tr w:rsidR="00323A86" w:rsidRPr="002E5332" w14:paraId="149346F7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500D8" w14:textId="4E131EE7" w:rsidR="00323A86" w:rsidRPr="002E53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B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E16D1" w14:textId="547D7E35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E1A2E" w14:textId="05094602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00240" w14:textId="33FBB981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7</w:t>
            </w:r>
          </w:p>
        </w:tc>
      </w:tr>
      <w:tr w:rsidR="00323A86" w:rsidRPr="002E5332" w14:paraId="4D38D5C8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632FE" w14:textId="354E9714" w:rsidR="00323A86" w:rsidRPr="002E53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F1C20" w14:textId="6CFC9584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70086" w14:textId="088231F0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47428" w14:textId="46A07436" w:rsidR="00323A86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6232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DB1509" w:rsidRPr="002E5332" w14:paraId="2B7552CD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6E3CCA" w14:textId="1F62AFAA" w:rsidR="00DB1509" w:rsidRPr="00F8703C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ED0C5" w14:textId="08943108" w:rsidR="00DB1509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6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764F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4F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C0908" w14:textId="0F8E0120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4F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D4DFA" w14:textId="453B7D58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4F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</w:tr>
      <w:tr w:rsidR="00DB1509" w:rsidRPr="002E5332" w14:paraId="4742C7E3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F65A4A" w14:textId="78E18DB6" w:rsidR="00DB1509" w:rsidRPr="00F8703C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29E3A" w14:textId="52E52061" w:rsidR="00DB1509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CECA4" w14:textId="0701990F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11C98" w14:textId="174244D8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9</w:t>
            </w:r>
          </w:p>
        </w:tc>
      </w:tr>
      <w:tr w:rsidR="00DB1509" w:rsidRPr="002E5332" w14:paraId="02FBE4D1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B330B" w14:textId="333E5F5F" w:rsidR="00DB1509" w:rsidRPr="00F8703C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gin positi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21632" w14:textId="1DCF7BCA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  <w:r w:rsidR="003051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A56E7" w14:textId="37A66532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  <w:r w:rsidR="003051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87421" w14:textId="03824342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3051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6</w:t>
            </w:r>
          </w:p>
        </w:tc>
      </w:tr>
      <w:tr w:rsidR="00DB1509" w:rsidRPr="002E5332" w14:paraId="7CC5AA45" w14:textId="77777777" w:rsidTr="0006562A">
        <w:trPr>
          <w:trHeight w:val="278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5DCB4" w14:textId="133B9F12" w:rsidR="00DB1509" w:rsidRPr="002E5332" w:rsidRDefault="00DB1509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grade tumo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09066" w14:textId="1A0C90D9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93EF" w14:textId="042BB748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A6B5C" w14:textId="40E352B8" w:rsidR="00DB1509" w:rsidRPr="002E5332" w:rsidRDefault="00764F83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</w:t>
            </w:r>
          </w:p>
        </w:tc>
      </w:tr>
      <w:tr w:rsidR="0006562A" w:rsidRPr="002E5332" w14:paraId="0424EA12" w14:textId="77777777" w:rsidTr="00DB1509">
        <w:trPr>
          <w:trHeight w:val="278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97CD57" w14:textId="0B4171D5" w:rsidR="0006562A" w:rsidRDefault="0006562A" w:rsidP="00E724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AD685B" w14:textId="338570EB" w:rsidR="0006562A" w:rsidRDefault="0006562A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895E87" w14:textId="6A5A3DAA" w:rsidR="0006562A" w:rsidRDefault="0006562A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FC10FE" w14:textId="64ED9580" w:rsidR="0006562A" w:rsidRDefault="0006562A" w:rsidP="00E72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 w:rsidR="000305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5</w:t>
            </w:r>
          </w:p>
        </w:tc>
      </w:tr>
    </w:tbl>
    <w:p w14:paraId="0647FDEA" w14:textId="33057C8B" w:rsidR="00631A10" w:rsidRPr="00741333" w:rsidRDefault="00631A10" w:rsidP="00631A1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, regression coefficient; SE, standard error;</w:t>
      </w:r>
      <w:r w:rsidR="001219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BMI, body mass index; Hb, </w:t>
      </w:r>
      <w:r w:rsidR="0012199F" w:rsidRPr="001219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hemoglobin</w:t>
      </w:r>
      <w:r w:rsidR="002B511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level</w:t>
      </w:r>
      <w:r w:rsidR="001219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;</w:t>
      </w:r>
      <w:r w:rsidR="0005160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EBL</w:t>
      </w:r>
      <w:r w:rsidR="0005160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</w:t>
      </w:r>
      <w:r w:rsidR="0005160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estimated blood loss; Chemotherapy, percentage of patients receiving chemotherapy; Stage 2, </w:t>
      </w:r>
      <w:r w:rsidR="0074089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ercentage of patients with pathological stage greater than T2; LN, percentage of patients with positive lymph nodes; Margin positive, percentage of patients with positive margin; High grade tumor, percentage of patients with high grade tumor</w:t>
      </w:r>
      <w:r w:rsidR="00B777D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; Sex, percentage of male patients</w:t>
      </w:r>
      <w:r w:rsidRPr="0074133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31FB7B4C" w14:textId="77777777" w:rsidR="00AE14E1" w:rsidRDefault="00AE14E1"/>
    <w:sectPr w:rsidR="00AE14E1" w:rsidSect="00323A8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ED8B0" w14:textId="77777777" w:rsidR="005E0C60" w:rsidRDefault="005E0C60" w:rsidP="00631A10">
      <w:r>
        <w:separator/>
      </w:r>
    </w:p>
  </w:endnote>
  <w:endnote w:type="continuationSeparator" w:id="0">
    <w:p w14:paraId="3C0A1645" w14:textId="77777777" w:rsidR="005E0C60" w:rsidRDefault="005E0C60" w:rsidP="0063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37453" w14:textId="77777777" w:rsidR="005E0C60" w:rsidRDefault="005E0C60" w:rsidP="00631A10">
      <w:r>
        <w:separator/>
      </w:r>
    </w:p>
  </w:footnote>
  <w:footnote w:type="continuationSeparator" w:id="0">
    <w:p w14:paraId="536693F7" w14:textId="77777777" w:rsidR="005E0C60" w:rsidRDefault="005E0C60" w:rsidP="00631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9E"/>
    <w:rsid w:val="0003058F"/>
    <w:rsid w:val="00051603"/>
    <w:rsid w:val="0006562A"/>
    <w:rsid w:val="0012199F"/>
    <w:rsid w:val="00160139"/>
    <w:rsid w:val="002B5111"/>
    <w:rsid w:val="003051AC"/>
    <w:rsid w:val="00323A86"/>
    <w:rsid w:val="00362788"/>
    <w:rsid w:val="003A279F"/>
    <w:rsid w:val="0049621D"/>
    <w:rsid w:val="004F6865"/>
    <w:rsid w:val="005E0C60"/>
    <w:rsid w:val="00622B9C"/>
    <w:rsid w:val="0062324B"/>
    <w:rsid w:val="00631A10"/>
    <w:rsid w:val="006821EF"/>
    <w:rsid w:val="00740890"/>
    <w:rsid w:val="00764F83"/>
    <w:rsid w:val="00AC3E47"/>
    <w:rsid w:val="00AE14E1"/>
    <w:rsid w:val="00B5379E"/>
    <w:rsid w:val="00B777DC"/>
    <w:rsid w:val="00BB5546"/>
    <w:rsid w:val="00C12044"/>
    <w:rsid w:val="00DB1509"/>
    <w:rsid w:val="00F4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3859C"/>
  <w15:chartTrackingRefBased/>
  <w15:docId w15:val="{E60EA042-44D9-432A-8954-466BE7D2C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3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toer</dc:creator>
  <cp:keywords/>
  <dc:description/>
  <cp:lastModifiedBy>马 思阳</cp:lastModifiedBy>
  <cp:revision>23</cp:revision>
  <dcterms:created xsi:type="dcterms:W3CDTF">2023-02-17T08:51:00Z</dcterms:created>
  <dcterms:modified xsi:type="dcterms:W3CDTF">2023-08-12T08:41:00Z</dcterms:modified>
</cp:coreProperties>
</file>